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i/>
                <w:color w:val="000000"/>
              </w:rPr>
              <w: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i/>
                <w:color w:val="000000"/>
              </w:rPr>
              <w: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i/>
                <w:color w:val="000000"/>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aterial and Methods (Literature search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aterial and Methods (Literature search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aterial and Methods (Literature search and data extraction), as well as Material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aterial and Methods (Literature search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aterial and Methods (Literature search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i/>
                <w:i/>
                <w:color w:val="000000"/>
              </w:rPr>
            </w:pPr>
            <w:r>
              <w:rPr>
                <w:rFonts w:cs="Arial" w:ascii="Arial" w:hAnsi="Arial"/>
                <w:i/>
                <w:color w:val="000000"/>
              </w:rPr>
              <w: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aterial and Methods (Literature search and data extraction)</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aterial and Methods (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i/>
                <w:color w:val="000000"/>
              </w:rPr>
              <w:t>-</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aterial and Methods (Data Analysi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2</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i/>
                <w:color w:val="000000"/>
              </w:rPr>
              <w:t>-</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i/>
                <w:color w:val="000000"/>
              </w:rPr>
              <w:t>-</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i/>
                <w:color w:val="000000"/>
              </w:rPr>
              <w:t>-</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i/>
                <w:color w:val="000000"/>
              </w:rPr>
              <w:t>-</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Conclu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i/>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6T09:30:00Z</dcterms:created>
  <dc:creator>mocampo</dc:creator>
  <dc:description/>
  <dc:language>en-US</dc:language>
  <cp:lastModifiedBy>putriwikie</cp:lastModifiedBy>
  <dcterms:modified xsi:type="dcterms:W3CDTF">2014-04-06T09:30:00Z</dcterms:modified>
  <cp:revision>2</cp:revision>
  <dc:subject/>
  <dc:title>Microsoft Word - PRISMA 2009 Checklist.doc</dc:title>
</cp:coreProperties>
</file>